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914FF" w14:textId="0A649720" w:rsidR="00C34FA9" w:rsidRPr="005D2C0D" w:rsidRDefault="008D6C2B" w:rsidP="00A213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l </w:t>
      </w:r>
      <w:r w:rsidR="00080FB9"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Material 1</w:t>
      </w:r>
    </w:p>
    <w:p w14:paraId="50065993" w14:textId="1EA74A06" w:rsidR="00F175B2" w:rsidRPr="005D2C0D" w:rsidRDefault="00F175B2" w:rsidP="00A213E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2CF980E" w14:textId="3E5D5C9C" w:rsidR="00F175B2" w:rsidRPr="005D2C0D" w:rsidRDefault="00F175B2" w:rsidP="00A213E4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Questionnaires</w:t>
      </w:r>
      <w:r w:rsidR="007E34F8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used in the survey</w:t>
      </w:r>
    </w:p>
    <w:p w14:paraId="5409A42C" w14:textId="341EFE99" w:rsidR="007E34F8" w:rsidRPr="005D2C0D" w:rsidRDefault="009A4869" w:rsidP="009A486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Personal information</w:t>
      </w:r>
    </w:p>
    <w:p w14:paraId="241A0050" w14:textId="148AB08B" w:rsidR="009A4869" w:rsidRPr="005D2C0D" w:rsidRDefault="009A4869" w:rsidP="009A486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7A36FCE" w14:textId="7A04B6EC" w:rsidR="009A4869" w:rsidRPr="005D2C0D" w:rsidRDefault="009A486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e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</w:t>
      </w:r>
      <w:r w:rsidR="00A812FD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in years</w:t>
      </w:r>
    </w:p>
    <w:p w14:paraId="2F3497AD" w14:textId="4F0253BF" w:rsidR="009A4869" w:rsidRDefault="009A4869" w:rsidP="009A4869">
      <w:pPr>
        <w:pStyle w:val="Listenabsatz"/>
        <w:numPr>
          <w:ilvl w:val="0"/>
          <w:numId w:val="3"/>
        </w:numPr>
        <w:spacing w:line="360" w:lineRule="auto"/>
        <w:rPr>
          <w:ins w:id="0" w:author="Katharina Huefner" w:date="2022-08-14T13:34:00Z"/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ex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male, female, diverse</w:t>
      </w:r>
    </w:p>
    <w:p w14:paraId="2753992F" w14:textId="08C913E3" w:rsidR="00FC11FA" w:rsidRPr="005D2C0D" w:rsidRDefault="00FC11FA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ins w:id="1" w:author="Katharina Huefner" w:date="2022-08-14T13:34:00Z">
        <w:r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Profession: free text field</w:t>
        </w:r>
      </w:ins>
    </w:p>
    <w:p w14:paraId="43758817" w14:textId="2AD30873" w:rsidR="009A4869" w:rsidRPr="005D2C0D" w:rsidRDefault="009A486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ducation and occupation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ith </w:t>
      </w:r>
      <w:r w:rsidR="00A812FD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ork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ng</w:t>
      </w:r>
      <w:r w:rsidR="00A812FD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ime: </w:t>
      </w:r>
      <w:r w:rsidR="00A812FD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ull day, half day, unemployed, retire</w:t>
      </w:r>
      <w:ins w:id="2" w:author="Katharina Huefner" w:date="2022-08-14T13:35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d</w:t>
        </w:r>
      </w:ins>
      <w:del w:id="3" w:author="Katharina Huefner" w:date="2022-08-14T13:35:00Z">
        <w:r w:rsidR="00A812FD" w:rsidRPr="005D2C0D" w:rsidDel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>e</w:delText>
        </w:r>
      </w:del>
      <w:r w:rsidR="00A812FD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housewife/ -husband, sick leave, apprenticeship, study</w:t>
      </w:r>
      <w:ins w:id="4" w:author="Katharina Huefner" w:date="2022-08-14T13:35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ing</w:t>
        </w:r>
      </w:ins>
      <w:r w:rsidR="00A812FD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ins w:id="5" w:author="Katharina Huefner" w:date="2022-08-14T13:34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other</w:t>
        </w:r>
      </w:ins>
      <w:del w:id="6" w:author="Katharina Huefner" w:date="2022-08-14T13:14:00Z">
        <w:r w:rsidR="00A812FD" w:rsidRPr="005D2C0D" w:rsidDel="00E80B1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>excise dues</w:delText>
        </w:r>
      </w:del>
    </w:p>
    <w:p w14:paraId="75027987" w14:textId="24C343FF" w:rsidR="009A4869" w:rsidRPr="005D2C0D" w:rsidRDefault="009A486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ncome of the </w:t>
      </w:r>
      <w:ins w:id="7" w:author="Katharina Huefner" w:date="2022-08-14T13:07:00Z">
        <w:r w:rsidR="00DA052E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household per month</w:t>
        </w:r>
      </w:ins>
      <w:del w:id="8" w:author="Katharina Huefner" w:date="2022-08-14T13:07:00Z">
        <w:r w:rsidRPr="005D2C0D" w:rsidDel="00DA052E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>family</w:delText>
        </w:r>
      </w:del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&lt;1000€, 1000-2000€, 2000-5000€, &gt;5000€</w:t>
      </w:r>
    </w:p>
    <w:p w14:paraId="1BE38C61" w14:textId="7E899147" w:rsidR="009A4869" w:rsidRPr="005D2C0D" w:rsidRDefault="009A486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rital status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single, married</w:t>
      </w:r>
      <w:ins w:id="9" w:author="Katharina Huefner" w:date="2022-08-16T09:47:00Z">
        <w:r w:rsidR="00973716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/in partnership</w:t>
        </w:r>
      </w:ins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widowed, divorced</w:t>
      </w:r>
    </w:p>
    <w:p w14:paraId="139A733E" w14:textId="7F6463B3" w:rsidR="009A4869" w:rsidRPr="005D2C0D" w:rsidRDefault="006924D0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</w:t>
      </w:r>
      <w:r w:rsidR="009A4869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ildren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: </w:t>
      </w:r>
      <w:ins w:id="10" w:author="Katharina Huefner" w:date="2022-08-14T13:35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yes, no, if yes:</w:t>
        </w:r>
      </w:ins>
      <w:ins w:id="11" w:author="Katharina Huefner" w:date="2022-08-14T13:36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</w:t>
        </w:r>
      </w:ins>
      <w:del w:id="12" w:author="Katharina Huefner" w:date="2022-08-14T13:36:00Z">
        <w:r w:rsidRPr="005D2C0D" w:rsidDel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 xml:space="preserve">quantity in </w:delText>
        </w:r>
      </w:del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umber</w:t>
      </w:r>
      <w:del w:id="13" w:author="Katharina Huefner" w:date="2022-08-14T13:36:00Z">
        <w:r w:rsidRPr="005D2C0D" w:rsidDel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>s</w:delText>
        </w:r>
      </w:del>
    </w:p>
    <w:p w14:paraId="3157645A" w14:textId="0C419F64" w:rsidR="009A4869" w:rsidRPr="005D2C0D" w:rsidRDefault="009A486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ize 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(in meters) 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nd weight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in kilogram</w:t>
      </w:r>
      <w:ins w:id="14" w:author="Katharina Huefner" w:date="2022-08-14T13:16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s</w:t>
        </w:r>
      </w:ins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</w:p>
    <w:p w14:paraId="319B0A93" w14:textId="72DCFC89" w:rsidR="009A4869" w:rsidRPr="005D2C0D" w:rsidRDefault="009A486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ntake of medication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yes, no,</w:t>
      </w:r>
      <w:ins w:id="15" w:author="Katharina Huefner" w:date="2022-08-14T13:16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if yes:</w:t>
        </w:r>
      </w:ins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ist of medication</w:t>
      </w:r>
    </w:p>
    <w:p w14:paraId="654E63F8" w14:textId="261FC3AB" w:rsidR="009A4869" w:rsidRPr="005D2C0D" w:rsidRDefault="00A812FD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lcohol consumption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wine, beer, spirit in glasses/week</w:t>
      </w:r>
    </w:p>
    <w:p w14:paraId="2F5D9BF0" w14:textId="51E32C9C" w:rsidR="00A812FD" w:rsidRPr="005D2C0D" w:rsidRDefault="00A812FD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icotine consumption</w:t>
      </w:r>
      <w:r w:rsidR="006924D0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: </w:t>
      </w:r>
      <w:ins w:id="16" w:author="Katharina Huefner" w:date="2022-08-14T13:16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yes, no, if yes: </w:t>
        </w:r>
      </w:ins>
      <w:r w:rsidR="00AF2A9B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igarettes/day</w:t>
      </w:r>
    </w:p>
    <w:p w14:paraId="6883E2E8" w14:textId="21670C6E" w:rsidR="00AF2A9B" w:rsidRPr="005D2C0D" w:rsidRDefault="00AF2A9B" w:rsidP="00AF2A9B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ther drugs consumption (i.e., cannabis): </w:t>
      </w:r>
      <w:ins w:id="17" w:author="Katharina Huefner" w:date="2022-08-14T13:17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yes, no, if yes: 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ose/week </w:t>
      </w:r>
    </w:p>
    <w:p w14:paraId="62020A23" w14:textId="41FAD7D2" w:rsidR="00AF2A9B" w:rsidRPr="005D2C0D" w:rsidRDefault="00AF2A9B" w:rsidP="00AF2A9B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ormer and current somatic disorders</w:t>
      </w:r>
      <w:r w:rsidR="00DA2A67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free text field</w:t>
      </w:r>
    </w:p>
    <w:p w14:paraId="79467F51" w14:textId="0810B946" w:rsidR="00AF2A9B" w:rsidRPr="005D2C0D" w:rsidRDefault="00AF2A9B" w:rsidP="00AF2A9B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ormer and current psychiatric disorders</w:t>
      </w:r>
      <w:r w:rsidR="00DA2A67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free text field</w:t>
      </w:r>
    </w:p>
    <w:p w14:paraId="02B0B03B" w14:textId="03584539" w:rsidR="00AF2A9B" w:rsidRPr="005D2C0D" w:rsidRDefault="00AF2A9B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urrent addictive disorders: yes, no, list of diagnoses and who made the diagnose (doctor</w:t>
      </w:r>
      <w:ins w:id="18" w:author="Katharina Huefner" w:date="2022-08-14T13:17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or other mental health professional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self-diagnosed, another person)</w:t>
      </w:r>
    </w:p>
    <w:p w14:paraId="63229C87" w14:textId="20132901" w:rsidR="00AF2A9B" w:rsidRPr="005D2C0D" w:rsidRDefault="00AF2A9B" w:rsidP="00AF2A9B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ddictive disorders in family: yes, no, list of persons (mother, father, brother, sister, grandparents, other) with diagnose and who made the diagnose (doctor</w:t>
      </w:r>
      <w:ins w:id="19" w:author="Katharina Huefner" w:date="2022-08-14T13:17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or other mental health professional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self-diagnosed, another person)</w:t>
      </w:r>
    </w:p>
    <w:p w14:paraId="29E1D62B" w14:textId="3553DB2F" w:rsidR="00AF2A9B" w:rsidRPr="005D2C0D" w:rsidRDefault="00345E62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ormer sport injuries: yes, no,</w:t>
      </w:r>
      <w:ins w:id="20" w:author="Katharina Huefner" w:date="2022-08-14T13:19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if yes: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ist of injuries, date of injur</w:t>
      </w:r>
      <w:ins w:id="21" w:author="Katharina Huefner" w:date="2022-08-14T13:19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ies</w:t>
        </w:r>
      </w:ins>
      <w:del w:id="22" w:author="Katharina Huefner" w:date="2022-08-14T13:19:00Z">
        <w:r w:rsidRPr="005D2C0D" w:rsidDel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>y</w:delText>
        </w:r>
      </w:del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del w:id="23" w:author="Katharina Huefner" w:date="2022-08-14T13:18:00Z">
        <w:r w:rsidRPr="005D2C0D" w:rsidDel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 xml:space="preserve">complications </w:delText>
        </w:r>
      </w:del>
      <w:ins w:id="24" w:author="Katharina Huefner" w:date="2022-08-14T13:18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persisting problems from</w:t>
        </w:r>
      </w:ins>
      <w:del w:id="25" w:author="Katharina Huefner" w:date="2022-08-14T13:19:00Z">
        <w:r w:rsidRPr="005D2C0D" w:rsidDel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 xml:space="preserve">of </w:delText>
        </w:r>
      </w:del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injury</w:t>
      </w:r>
      <w:ins w:id="26" w:author="Katharina Huefner" w:date="2022-08-14T13:18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if any</w:t>
        </w:r>
      </w:ins>
    </w:p>
    <w:p w14:paraId="6F51525E" w14:textId="46FFB9CE" w:rsidR="00345E62" w:rsidRPr="005D2C0D" w:rsidRDefault="00345E62" w:rsidP="00345E62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Former mountaineering injuries: yes, no, </w:t>
      </w:r>
      <w:ins w:id="27" w:author="Katharina Huefner" w:date="2022-08-14T13:19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if yes:</w:t>
        </w:r>
        <w:r w:rsidR="00F760A3" w:rsidRPr="005D2C0D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list of injuries, date of injur</w:t>
      </w:r>
      <w:ins w:id="28" w:author="Katharina Huefner" w:date="2022-08-14T13:19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ies</w:t>
        </w:r>
      </w:ins>
      <w:del w:id="29" w:author="Katharina Huefner" w:date="2022-08-14T13:19:00Z">
        <w:r w:rsidRPr="005D2C0D" w:rsidDel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>y</w:delText>
        </w:r>
      </w:del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ins w:id="30" w:author="Katharina Huefner" w:date="2022-08-14T13:19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persisting problems from</w:t>
        </w:r>
      </w:ins>
      <w:del w:id="31" w:author="Katharina Huefner" w:date="2022-08-14T13:19:00Z">
        <w:r w:rsidRPr="005D2C0D" w:rsidDel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 xml:space="preserve"> complications of </w:delText>
        </w:r>
      </w:del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injury</w:t>
      </w:r>
      <w:ins w:id="32" w:author="Katharina Huefner" w:date="2022-08-14T13:19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if any</w:t>
        </w:r>
      </w:ins>
    </w:p>
    <w:p w14:paraId="172936BC" w14:textId="257B01E2" w:rsidR="00345E62" w:rsidRPr="005D2C0D" w:rsidRDefault="00345E62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del w:id="33" w:author="Katharina Huefner" w:date="2022-08-17T09:23:00Z">
        <w:r w:rsidRPr="005D2C0D" w:rsidDel="00A03ABE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>Metres in height</w:delText>
        </w:r>
      </w:del>
      <w:ins w:id="34" w:author="Katharina Huefner" w:date="2022-08-17T09:23:00Z">
        <w:r w:rsidR="00A03ABE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Vertical meters</w:t>
        </w:r>
      </w:ins>
      <w:ins w:id="35" w:author="Katharina Huefner" w:date="2022-08-14T13:20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</w:t>
        </w:r>
      </w:ins>
      <w:ins w:id="36" w:author="Katharina Huefner" w:date="2022-08-14T13:19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clim</w:t>
        </w:r>
      </w:ins>
      <w:ins w:id="37" w:author="Katharina Huefner" w:date="2022-08-14T13:20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bed 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er week during season: &lt;1000, 1000-3000, &gt;3000</w:t>
      </w:r>
    </w:p>
    <w:p w14:paraId="489774B6" w14:textId="445B994F" w:rsidR="00345E62" w:rsidRPr="005D2C0D" w:rsidRDefault="00345E62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ours of mountaineering spent per week during season: &lt;2, 2-5, &gt;5</w:t>
      </w:r>
    </w:p>
    <w:p w14:paraId="091540F9" w14:textId="77F34196" w:rsidR="00345E62" w:rsidRPr="005D2C0D" w:rsidRDefault="00345E62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ummits or prominent points reached per week during season: &lt;1, 1-3, &gt;3</w:t>
      </w:r>
    </w:p>
    <w:p w14:paraId="4A280DCE" w14:textId="6833E264" w:rsidR="00345E62" w:rsidRPr="005D2C0D" w:rsidRDefault="00345E62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untaineering</w:t>
      </w:r>
      <w:ins w:id="38" w:author="Katharina Huefner" w:date="2022-08-14T13:20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during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9C04D9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ff-season</w:t>
      </w:r>
      <w:ins w:id="39" w:author="Katharina Huefner" w:date="2022-08-14T13:37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(</w:t>
        </w:r>
      </w:ins>
      <w:ins w:id="40" w:author="Katharina Huefner" w:date="2022-08-14T13:38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e.g. </w:t>
        </w:r>
      </w:ins>
      <w:ins w:id="41" w:author="Katharina Huefner" w:date="2022-08-14T13:37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skiing in summer</w:t>
        </w:r>
      </w:ins>
      <w:ins w:id="42" w:author="Katharina Huefner" w:date="2022-08-14T13:38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or trailrunning in the snow)</w:t>
        </w:r>
      </w:ins>
      <w:r w:rsidR="009C04D9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yes, no</w:t>
      </w:r>
    </w:p>
    <w:p w14:paraId="15211D7F" w14:textId="0ABE5AD3" w:rsidR="009C04D9" w:rsidRPr="005D2C0D" w:rsidRDefault="009C04D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ravelling abroad with </w:t>
      </w:r>
      <w:ins w:id="43" w:author="Katharina Huefner" w:date="2022-08-14T13:37:00Z">
        <w:r w:rsidR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primary aim</w:t>
        </w:r>
      </w:ins>
      <w:del w:id="44" w:author="Katharina Huefner" w:date="2022-08-14T13:37:00Z">
        <w:r w:rsidRPr="005D2C0D" w:rsidDel="00FC11FA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 xml:space="preserve">reason </w:delText>
        </w:r>
      </w:del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o go mountaineering</w:t>
      </w:r>
      <w:ins w:id="45" w:author="Katharina Huefner" w:date="2022-08-17T09:24:00Z">
        <w:r w:rsidR="00A03ABE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>: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yes, no</w:t>
      </w:r>
    </w:p>
    <w:p w14:paraId="1A3AA386" w14:textId="5DA44994" w:rsidR="009C04D9" w:rsidRPr="005D2C0D" w:rsidRDefault="009C04D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umber of summits &gt;5000 hight metres</w:t>
      </w:r>
      <w:ins w:id="46" w:author="Katharina Huefner" w:date="2022-08-14T13:20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reached until date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&lt;1, 1-3, 4-10, &gt;10</w:t>
      </w:r>
    </w:p>
    <w:p w14:paraId="53577CC9" w14:textId="5AA62A7A" w:rsidR="009C04D9" w:rsidRPr="005D2C0D" w:rsidRDefault="009C04D9" w:rsidP="009C04D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umber of summits &gt;7000 hight metres</w:t>
      </w:r>
      <w:ins w:id="47" w:author="Katharina Huefner" w:date="2022-08-14T13:20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 reached until date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&lt;1, 1-3, 4-10, &gt;10</w:t>
      </w:r>
    </w:p>
    <w:p w14:paraId="2DFBD228" w14:textId="2217206A" w:rsidR="009C04D9" w:rsidRPr="005D2C0D" w:rsidRDefault="009C04D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untaineering free days per week: 4-7, 2-3, 0-1</w:t>
      </w:r>
    </w:p>
    <w:p w14:paraId="6C4356A6" w14:textId="4A09434C" w:rsidR="009C04D9" w:rsidRPr="005D2C0D" w:rsidRDefault="009C04D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in sport during summer season</w:t>
      </w:r>
      <w:r w:rsidR="00DA2A67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free text field</w:t>
      </w:r>
    </w:p>
    <w:p w14:paraId="29F78741" w14:textId="31CDDF43" w:rsidR="009C04D9" w:rsidRPr="005D2C0D" w:rsidRDefault="009C04D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in sport during winter season</w:t>
      </w:r>
      <w:r w:rsidR="00DA2A67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free text field</w:t>
      </w:r>
    </w:p>
    <w:p w14:paraId="35465FB6" w14:textId="31F74EB2" w:rsidR="009C04D9" w:rsidRPr="005D2C0D" w:rsidRDefault="009C04D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untaineering experience in childhood: yes, no</w:t>
      </w:r>
    </w:p>
    <w:p w14:paraId="0EE0CFB1" w14:textId="764D2582" w:rsidR="009C04D9" w:rsidRPr="005D2C0D" w:rsidRDefault="009C04D9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e when starting mountaineering: in years</w:t>
      </w:r>
    </w:p>
    <w:p w14:paraId="08A4E46A" w14:textId="3728663C" w:rsidR="009C04D9" w:rsidRPr="005D2C0D" w:rsidRDefault="00DF599E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lastRenderedPageBreak/>
        <w:t xml:space="preserve">Special diet: yes, no, </w:t>
      </w:r>
      <w:ins w:id="48" w:author="Katharina Huefner" w:date="2022-08-14T13:21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if yes: 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hich</w:t>
      </w:r>
      <w:r w:rsidR="00611E9D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free text field)</w:t>
      </w:r>
    </w:p>
    <w:p w14:paraId="2BDB3BEF" w14:textId="390633AF" w:rsidR="00DF599E" w:rsidRPr="005D2C0D" w:rsidRDefault="00DF599E" w:rsidP="009A4869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Food intolerance: yes, no, </w:t>
      </w:r>
      <w:ins w:id="49" w:author="Katharina Huefner" w:date="2022-08-14T13:21:00Z">
        <w:r w:rsidR="00F760A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t xml:space="preserve">if yes: </w:t>
        </w:r>
      </w:ins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hich</w:t>
      </w:r>
    </w:p>
    <w:p w14:paraId="69BBE9F8" w14:textId="48C91D00" w:rsidR="00FC0642" w:rsidRPr="005D2C0D" w:rsidRDefault="00FC0642" w:rsidP="00FC064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8B5B94C" w14:textId="6988AEE8" w:rsidR="00FC0642" w:rsidRPr="005D2C0D" w:rsidRDefault="00FC0642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cale of resilience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RS-13</w:t>
      </w:r>
      <w:del w:id="50" w:author="Katharina Huefner" w:date="2022-08-14T13:21:00Z">
        <w:r w:rsidRPr="005D2C0D" w:rsidDel="00B22F43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>: Resilienzskala</w:delText>
        </w:r>
      </w:del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</w:p>
    <w:p w14:paraId="3BAAFC22" w14:textId="77777777" w:rsidR="00FC0642" w:rsidRPr="005D2C0D" w:rsidRDefault="00FC0642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7DFCCF0" w14:textId="38DDDB3D" w:rsidR="00B94216" w:rsidRPr="005D2C0D" w:rsidRDefault="00B94216" w:rsidP="00FC064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Exercise Addiction Inventory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EAI)</w:t>
      </w:r>
    </w:p>
    <w:p w14:paraId="32308A3A" w14:textId="77777777" w:rsidR="00F827AC" w:rsidRPr="005D2C0D" w:rsidRDefault="00F827AC" w:rsidP="00FC064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4B5B29B" w14:textId="334798EA" w:rsidR="00FC0642" w:rsidRPr="005D2C0D" w:rsidRDefault="00B94216" w:rsidP="00FC064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Exercise Addiction Inventory</w:t>
      </w:r>
      <w:r w:rsidR="005B5766"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adapted for mountaineering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r w:rsidR="00FC0642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AI-M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: </w:t>
      </w:r>
      <w:r w:rsidR="00FC0642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word 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“training”</w:t>
      </w:r>
      <w:r w:rsidR="00FC0642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as substituted by the word 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“</w:t>
      </w:r>
      <w:r w:rsidR="00FC0642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untaineering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”</w:t>
      </w:r>
    </w:p>
    <w:p w14:paraId="6C402AC7" w14:textId="7991CD94" w:rsidR="00FC0642" w:rsidRPr="005D2C0D" w:rsidRDefault="00FC0642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4927CF3" w14:textId="070619EC" w:rsidR="00FC0642" w:rsidRPr="005D2C0D" w:rsidRDefault="00AA713D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Exercise Dependence Scale adapted for mountaineering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r w:rsidR="00FC0642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DS-M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: </w:t>
      </w:r>
      <w:r w:rsidR="00B94216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word </w:t>
      </w:r>
      <w:r w:rsidR="00B94216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“sport”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as substituted by the word </w:t>
      </w:r>
      <w:r w:rsidR="00B94216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“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untaineering</w:t>
      </w:r>
      <w:r w:rsidR="00B94216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”</w:t>
      </w:r>
    </w:p>
    <w:p w14:paraId="72D04164" w14:textId="77777777" w:rsidR="00B94216" w:rsidRPr="005D2C0D" w:rsidRDefault="00B94216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F1ED83D" w14:textId="46612D73" w:rsidR="00FC0642" w:rsidRPr="005D2C0D" w:rsidRDefault="00F827AC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ensation </w:t>
      </w:r>
      <w:r w:rsidR="005B5766"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eeking, </w:t>
      </w:r>
      <w:r w:rsidR="005B5766"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E</w:t>
      </w: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motion </w:t>
      </w:r>
      <w:r w:rsidR="005B5766"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R</w:t>
      </w: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egulation, </w:t>
      </w:r>
      <w:r w:rsidR="005B5766"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A</w:t>
      </w: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gency </w:t>
      </w:r>
      <w:r w:rsidR="005B5766"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ale (</w:t>
      </w:r>
      <w:r w:rsidR="00FC0642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EAS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: </w:t>
      </w:r>
      <w:r w:rsidR="00611E9D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version 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uring mountaineering</w:t>
      </w:r>
    </w:p>
    <w:p w14:paraId="1037A00C" w14:textId="77777777" w:rsidR="00F827AC" w:rsidRPr="005D2C0D" w:rsidRDefault="00F827AC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F0C0F1B" w14:textId="57176E25" w:rsidR="00FC0642" w:rsidRPr="005D2C0D" w:rsidRDefault="00F827AC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Risk Taking Inventory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r w:rsidR="00FC0642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TI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</w:p>
    <w:p w14:paraId="38E95C68" w14:textId="77777777" w:rsidR="00F827AC" w:rsidRPr="005D2C0D" w:rsidRDefault="00F827AC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BDB32F5" w14:textId="1D260362" w:rsidR="00FC0642" w:rsidRPr="005D2C0D" w:rsidRDefault="005B5766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Patient Health Questionnaire</w:t>
      </w:r>
      <w:ins w:id="51" w:author="Katharina Huefner" w:date="2022-08-16T09:47:00Z">
        <w:r w:rsidR="00973716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  <w:lang w:val="en-GB"/>
          </w:rPr>
          <w:t xml:space="preserve"> screening questions for depression and anxiety</w:t>
        </w:r>
      </w:ins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(</w:t>
      </w:r>
      <w:r w:rsidR="00FC0642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HQ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4</w:t>
      </w:r>
      <w:del w:id="52" w:author="Katharina Huefner" w:date="2022-08-14T13:22:00Z">
        <w:r w:rsidRPr="005D2C0D" w:rsidDel="00991C8D">
          <w:rPr>
            <w:rFonts w:ascii="Times New Roman" w:hAnsi="Times New Roman" w:cs="Times New Roman"/>
            <w:color w:val="000000" w:themeColor="text1"/>
            <w:sz w:val="20"/>
            <w:szCs w:val="20"/>
            <w:lang w:val="en-GB"/>
          </w:rPr>
          <w:delText>, PHQ</w:delText>
        </w:r>
      </w:del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</w:p>
    <w:p w14:paraId="39974746" w14:textId="7B960CD6" w:rsidR="00E1347D" w:rsidRPr="005D2C0D" w:rsidRDefault="00E1347D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67767BA" w14:textId="14905AF2" w:rsidR="00E1347D" w:rsidRPr="005D2C0D" w:rsidRDefault="00E1347D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Perceived Stress Scale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PSS</w:t>
      </w:r>
      <w:r w:rsidR="00DA2A67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4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</w:p>
    <w:p w14:paraId="464994C4" w14:textId="77777777" w:rsidR="00F827AC" w:rsidRPr="005D2C0D" w:rsidRDefault="00F827AC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21C894E" w14:textId="251ABE81" w:rsidR="008D6C2B" w:rsidRPr="00A213E4" w:rsidRDefault="005B5766" w:rsidP="00FC06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D2C0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Global Physical Activity Questionnaire (</w:t>
      </w:r>
      <w:r w:rsidR="00FC0642"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PAQ</w:t>
      </w:r>
      <w:r w:rsidRPr="005D2C0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  <w:r w:rsidR="008D6C2B" w:rsidRPr="00A213E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sectPr w:rsidR="008D6C2B" w:rsidRPr="00A213E4" w:rsidSect="00A10F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20C80"/>
    <w:multiLevelType w:val="hybridMultilevel"/>
    <w:tmpl w:val="C8AE62EE"/>
    <w:lvl w:ilvl="0" w:tplc="995CE8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C96004"/>
    <w:multiLevelType w:val="hybridMultilevel"/>
    <w:tmpl w:val="7ED8A1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06ED3"/>
    <w:multiLevelType w:val="hybridMultilevel"/>
    <w:tmpl w:val="508EE8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1008972">
    <w:abstractNumId w:val="1"/>
  </w:num>
  <w:num w:numId="2" w16cid:durableId="1011293859">
    <w:abstractNumId w:val="2"/>
  </w:num>
  <w:num w:numId="3" w16cid:durableId="43791869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arina Huefner">
    <w15:presenceInfo w15:providerId="Windows Live" w15:userId="dfd040040ad507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C2B"/>
    <w:rsid w:val="000059D8"/>
    <w:rsid w:val="00045BF2"/>
    <w:rsid w:val="00080FB9"/>
    <w:rsid w:val="000C5EF9"/>
    <w:rsid w:val="001E026C"/>
    <w:rsid w:val="00211FD8"/>
    <w:rsid w:val="00225335"/>
    <w:rsid w:val="002D1C9E"/>
    <w:rsid w:val="002D347A"/>
    <w:rsid w:val="002D491B"/>
    <w:rsid w:val="002E4DE7"/>
    <w:rsid w:val="002F1323"/>
    <w:rsid w:val="002F6935"/>
    <w:rsid w:val="00304C69"/>
    <w:rsid w:val="003417D9"/>
    <w:rsid w:val="00345E62"/>
    <w:rsid w:val="003D194E"/>
    <w:rsid w:val="00424FB0"/>
    <w:rsid w:val="004322D6"/>
    <w:rsid w:val="00454FD0"/>
    <w:rsid w:val="00467695"/>
    <w:rsid w:val="00474B38"/>
    <w:rsid w:val="0049242A"/>
    <w:rsid w:val="0050191C"/>
    <w:rsid w:val="00553B9B"/>
    <w:rsid w:val="0059173D"/>
    <w:rsid w:val="005A199C"/>
    <w:rsid w:val="005B5766"/>
    <w:rsid w:val="005C7C46"/>
    <w:rsid w:val="005D2C0D"/>
    <w:rsid w:val="005F5A38"/>
    <w:rsid w:val="00611E9D"/>
    <w:rsid w:val="0066226F"/>
    <w:rsid w:val="00690259"/>
    <w:rsid w:val="006924D0"/>
    <w:rsid w:val="006D739B"/>
    <w:rsid w:val="006F78AC"/>
    <w:rsid w:val="007634B4"/>
    <w:rsid w:val="007E34F8"/>
    <w:rsid w:val="00826E9F"/>
    <w:rsid w:val="00875ED5"/>
    <w:rsid w:val="00892186"/>
    <w:rsid w:val="008D6C2B"/>
    <w:rsid w:val="00973716"/>
    <w:rsid w:val="00991C8D"/>
    <w:rsid w:val="009A4869"/>
    <w:rsid w:val="009C04D9"/>
    <w:rsid w:val="009C6E67"/>
    <w:rsid w:val="00A03ABE"/>
    <w:rsid w:val="00A10F3E"/>
    <w:rsid w:val="00A213E4"/>
    <w:rsid w:val="00A70486"/>
    <w:rsid w:val="00A812FD"/>
    <w:rsid w:val="00AA713D"/>
    <w:rsid w:val="00AE0D23"/>
    <w:rsid w:val="00AF0D34"/>
    <w:rsid w:val="00AF2A9B"/>
    <w:rsid w:val="00B1555B"/>
    <w:rsid w:val="00B22F43"/>
    <w:rsid w:val="00B4179F"/>
    <w:rsid w:val="00B52DCD"/>
    <w:rsid w:val="00B94216"/>
    <w:rsid w:val="00BB290A"/>
    <w:rsid w:val="00C036F2"/>
    <w:rsid w:val="00C34FA9"/>
    <w:rsid w:val="00D17AA7"/>
    <w:rsid w:val="00DA052E"/>
    <w:rsid w:val="00DA2A67"/>
    <w:rsid w:val="00DB1464"/>
    <w:rsid w:val="00DF0F2F"/>
    <w:rsid w:val="00DF599E"/>
    <w:rsid w:val="00E1347D"/>
    <w:rsid w:val="00E42F0F"/>
    <w:rsid w:val="00E730DB"/>
    <w:rsid w:val="00E80B13"/>
    <w:rsid w:val="00EC5A1C"/>
    <w:rsid w:val="00EE12D0"/>
    <w:rsid w:val="00EF7012"/>
    <w:rsid w:val="00F175B2"/>
    <w:rsid w:val="00F760A3"/>
    <w:rsid w:val="00F827AC"/>
    <w:rsid w:val="00FA5923"/>
    <w:rsid w:val="00FB74D0"/>
    <w:rsid w:val="00FC0642"/>
    <w:rsid w:val="00FC11FA"/>
    <w:rsid w:val="00FD2874"/>
    <w:rsid w:val="00FE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64D42"/>
  <w15:chartTrackingRefBased/>
  <w15:docId w15:val="{A8C19158-7265-CF47-B527-03BE5F648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A486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E4D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4DE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4D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4D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4DE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4DE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4DE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A0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74laz</dc:creator>
  <cp:keywords/>
  <dc:description/>
  <cp:lastModifiedBy>Katharina Huefner</cp:lastModifiedBy>
  <cp:revision>6</cp:revision>
  <dcterms:created xsi:type="dcterms:W3CDTF">2022-08-14T11:21:00Z</dcterms:created>
  <dcterms:modified xsi:type="dcterms:W3CDTF">2022-08-17T07:24:00Z</dcterms:modified>
</cp:coreProperties>
</file>